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F1F2B" w14:textId="0688E1F6" w:rsidR="00EE3832" w:rsidRDefault="00EE3832" w:rsidP="00EE3832">
      <w:pPr>
        <w:jc w:val="left"/>
        <w:textAlignment w:val="baseline"/>
        <w:rPr>
          <w:rFonts w:ascii="TimesNewRomanPSMT" w:hAnsi="TimesNewRomanPSMT"/>
          <w:color w:val="000000" w:themeColor="text1"/>
          <w:kern w:val="24"/>
          <w:sz w:val="36"/>
          <w:szCs w:val="36"/>
        </w:rPr>
      </w:pPr>
      <w:r>
        <w:rPr>
          <w:noProof/>
        </w:rPr>
        <w:drawing>
          <wp:inline distT="0" distB="0" distL="0" distR="0" wp14:anchorId="73742A71" wp14:editId="604F49C6">
            <wp:extent cx="5331003" cy="2090057"/>
            <wp:effectExtent l="0" t="0" r="3175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9639" b="50968"/>
                    <a:stretch/>
                  </pic:blipFill>
                  <pic:spPr bwMode="auto">
                    <a:xfrm>
                      <a:off x="0" y="0"/>
                      <a:ext cx="5340373" cy="2093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290FBB" w14:textId="49741558" w:rsidR="00EE3832" w:rsidRPr="00EE3832" w:rsidRDefault="00EE3832" w:rsidP="00EE3832">
      <w:pPr>
        <w:textAlignment w:val="baseline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EE3832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Fig.S1 Sex-stratified analysis of Alpha diversity differences across groups. (A) Shannon diversity index and (B) Inverse Simpson index (</w:t>
      </w:r>
      <w:proofErr w:type="spellStart"/>
      <w:r w:rsidRPr="00EE3832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InvSimpson</w:t>
      </w:r>
      <w:proofErr w:type="spellEnd"/>
      <w:r w:rsidRPr="00EE3832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) in male and female subgroups. Control, patients without bladder cancer; surveillance, patients without BCG instillation; post BCG, patients with BCG. F, female; M, male.</w:t>
      </w:r>
    </w:p>
    <w:p w14:paraId="1A7F98FE" w14:textId="77777777" w:rsidR="00EE3832" w:rsidRDefault="00EE3832"/>
    <w:p w14:paraId="71E9A447" w14:textId="77777777" w:rsidR="00EE3832" w:rsidRDefault="00EE3832"/>
    <w:p w14:paraId="3D5EDBF5" w14:textId="77777777" w:rsidR="00EE3832" w:rsidRDefault="00EE3832"/>
    <w:p w14:paraId="66FD2546" w14:textId="714D6EF1" w:rsidR="00D84E91" w:rsidRDefault="00D84E91"/>
    <w:sectPr w:rsidR="00D84E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832"/>
    <w:rsid w:val="002A205C"/>
    <w:rsid w:val="00D84E91"/>
    <w:rsid w:val="00EE3832"/>
    <w:rsid w:val="00EF6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247F2"/>
  <w15:chartTrackingRefBased/>
  <w15:docId w15:val="{776550B5-7A21-4010-AB4A-39863D9AE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3832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</cp:lastModifiedBy>
  <cp:revision>1</cp:revision>
  <dcterms:created xsi:type="dcterms:W3CDTF">2025-04-18T05:08:00Z</dcterms:created>
  <dcterms:modified xsi:type="dcterms:W3CDTF">2025-04-18T05:11:00Z</dcterms:modified>
</cp:coreProperties>
</file>